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43EBE" w14:textId="79C4679A" w:rsidR="00A02512" w:rsidRDefault="00A02512" w:rsidP="009B2002">
      <w:pPr>
        <w:rPr>
          <w:rFonts w:ascii="Arial" w:hAnsi="Arial" w:cs="Arial"/>
          <w:b/>
          <w:sz w:val="28"/>
        </w:rPr>
      </w:pPr>
    </w:p>
    <w:p w14:paraId="7EC770C2" w14:textId="443DBF62" w:rsidR="009D59B7" w:rsidRDefault="009D59B7" w:rsidP="009B2002">
      <w:pPr>
        <w:rPr>
          <w:rFonts w:ascii="Arial" w:hAnsi="Arial" w:cs="Arial"/>
          <w:b/>
          <w:sz w:val="28"/>
        </w:rPr>
      </w:pPr>
    </w:p>
    <w:p w14:paraId="0FE3E4A7" w14:textId="77777777" w:rsidR="009D59B7" w:rsidRDefault="009D59B7" w:rsidP="009B2002">
      <w:pPr>
        <w:rPr>
          <w:rFonts w:ascii="Arial" w:hAnsi="Arial" w:cs="Arial"/>
          <w:b/>
          <w:sz w:val="28"/>
        </w:rPr>
      </w:pPr>
    </w:p>
    <w:p w14:paraId="3CF232D5" w14:textId="58A385E3" w:rsidR="00372557" w:rsidRDefault="00372557" w:rsidP="009B2002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 Material</w:t>
      </w:r>
    </w:p>
    <w:p w14:paraId="3294F597" w14:textId="77777777" w:rsidR="00372557" w:rsidRDefault="00372557" w:rsidP="009B2002">
      <w:pPr>
        <w:rPr>
          <w:rFonts w:ascii="Arial" w:hAnsi="Arial" w:cs="Arial"/>
          <w:b/>
          <w:sz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119"/>
        <w:gridCol w:w="4709"/>
      </w:tblGrid>
      <w:tr w:rsidR="00372557" w14:paraId="4E92A5C8" w14:textId="77777777" w:rsidTr="009B2002">
        <w:tc>
          <w:tcPr>
            <w:tcW w:w="1384" w:type="dxa"/>
          </w:tcPr>
          <w:p w14:paraId="179E5E07" w14:textId="77777777" w:rsidR="00372557" w:rsidRPr="002F04D8" w:rsidRDefault="00372557" w:rsidP="009B2002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3189E08D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  <w:b/>
              </w:rPr>
              <w:t>Population based CBCT studies</w:t>
            </w:r>
          </w:p>
        </w:tc>
        <w:tc>
          <w:tcPr>
            <w:tcW w:w="4709" w:type="dxa"/>
          </w:tcPr>
          <w:p w14:paraId="117848EF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  <w:b/>
              </w:rPr>
              <w:t>Case Reports</w:t>
            </w:r>
          </w:p>
        </w:tc>
      </w:tr>
      <w:tr w:rsidR="00372557" w14:paraId="26141DDE" w14:textId="77777777" w:rsidTr="009B2002">
        <w:tc>
          <w:tcPr>
            <w:tcW w:w="1384" w:type="dxa"/>
          </w:tcPr>
          <w:p w14:paraId="6AEEC2E5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  <w:b/>
              </w:rPr>
              <w:t>Inclusion criteria</w:t>
            </w:r>
          </w:p>
        </w:tc>
        <w:tc>
          <w:tcPr>
            <w:tcW w:w="3119" w:type="dxa"/>
          </w:tcPr>
          <w:p w14:paraId="64B7B1D7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Evaluation with CBCT</w:t>
            </w:r>
          </w:p>
          <w:p w14:paraId="762E7F9C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  <w:i/>
              </w:rPr>
              <w:t>in vivo</w:t>
            </w:r>
            <w:r w:rsidRPr="002F04D8">
              <w:rPr>
                <w:rFonts w:ascii="Arial" w:hAnsi="Arial" w:cs="Arial"/>
              </w:rPr>
              <w:t xml:space="preserve"> study</w:t>
            </w:r>
          </w:p>
          <w:p w14:paraId="70E28332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Human Study in adults</w:t>
            </w:r>
          </w:p>
          <w:p w14:paraId="3CD01B5C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Maxillary first molars investigated</w:t>
            </w:r>
          </w:p>
          <w:p w14:paraId="16B67E8D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Sample size of teeth documented</w:t>
            </w:r>
          </w:p>
          <w:p w14:paraId="7221B0CD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Number of roots mentioned</w:t>
            </w:r>
          </w:p>
          <w:p w14:paraId="1188908D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Population or country of the study are given</w:t>
            </w:r>
          </w:p>
        </w:tc>
        <w:tc>
          <w:tcPr>
            <w:tcW w:w="4709" w:type="dxa"/>
          </w:tcPr>
          <w:p w14:paraId="3F1E303D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Human Case report</w:t>
            </w:r>
          </w:p>
          <w:p w14:paraId="042D64C9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Endodontic treatment</w:t>
            </w:r>
          </w:p>
          <w:p w14:paraId="5C803794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Periodontal treatment</w:t>
            </w:r>
          </w:p>
          <w:p w14:paraId="3DE10A53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Oral surgical procedure</w:t>
            </w:r>
          </w:p>
          <w:p w14:paraId="7D55D8A8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CBCT scan</w:t>
            </w:r>
          </w:p>
          <w:p w14:paraId="6165A24F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Maxillary first molars with four roots</w:t>
            </w:r>
          </w:p>
          <w:p w14:paraId="1310A584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 xml:space="preserve">Clear documentation of four roots (standard radiograph or CBCT) </w:t>
            </w:r>
          </w:p>
          <w:p w14:paraId="00AA7340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Country of the study are given</w:t>
            </w:r>
          </w:p>
        </w:tc>
      </w:tr>
      <w:tr w:rsidR="00372557" w14:paraId="27CB34FB" w14:textId="77777777" w:rsidTr="009B2002">
        <w:tc>
          <w:tcPr>
            <w:tcW w:w="1384" w:type="dxa"/>
          </w:tcPr>
          <w:p w14:paraId="6CCA894A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  <w:b/>
              </w:rPr>
              <w:t>Exclusion criteria</w:t>
            </w:r>
          </w:p>
        </w:tc>
        <w:tc>
          <w:tcPr>
            <w:tcW w:w="3119" w:type="dxa"/>
          </w:tcPr>
          <w:p w14:paraId="3101D7B4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Review studies</w:t>
            </w:r>
          </w:p>
          <w:p w14:paraId="2EBCE158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Data has been already included in other study</w:t>
            </w:r>
          </w:p>
          <w:p w14:paraId="1F1DB55A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Deciduous teeth</w:t>
            </w:r>
          </w:p>
          <w:p w14:paraId="51C30301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  <w:i/>
              </w:rPr>
              <w:t>in vitro</w:t>
            </w:r>
            <w:r w:rsidRPr="002F04D8">
              <w:rPr>
                <w:rFonts w:ascii="Arial" w:hAnsi="Arial" w:cs="Arial"/>
              </w:rPr>
              <w:t xml:space="preserve"> study</w:t>
            </w:r>
          </w:p>
          <w:p w14:paraId="415717E0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Full text not available</w:t>
            </w:r>
          </w:p>
        </w:tc>
        <w:tc>
          <w:tcPr>
            <w:tcW w:w="4709" w:type="dxa"/>
          </w:tcPr>
          <w:p w14:paraId="453BD666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Review studies</w:t>
            </w:r>
          </w:p>
          <w:p w14:paraId="239CE1B8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Data has been already included in other study</w:t>
            </w:r>
          </w:p>
          <w:p w14:paraId="548C2171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  <w:i/>
              </w:rPr>
              <w:t>in vitro</w:t>
            </w:r>
            <w:r w:rsidRPr="002F04D8">
              <w:rPr>
                <w:rFonts w:ascii="Arial" w:hAnsi="Arial" w:cs="Arial"/>
              </w:rPr>
              <w:t xml:space="preserve"> study</w:t>
            </w:r>
          </w:p>
          <w:p w14:paraId="1EEBBE79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Maxillary molars with less or more than four roots</w:t>
            </w:r>
          </w:p>
          <w:p w14:paraId="54F6FA4D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Radiographically unclear dental anatomy</w:t>
            </w:r>
          </w:p>
          <w:p w14:paraId="21ED4DB7" w14:textId="77777777" w:rsidR="00372557" w:rsidRPr="002F04D8" w:rsidRDefault="00372557" w:rsidP="009B2002">
            <w:pPr>
              <w:rPr>
                <w:rFonts w:ascii="Arial" w:hAnsi="Arial" w:cs="Arial"/>
              </w:rPr>
            </w:pPr>
            <w:r w:rsidRPr="002F04D8">
              <w:rPr>
                <w:rFonts w:ascii="Arial" w:hAnsi="Arial" w:cs="Arial"/>
              </w:rPr>
              <w:t>Full text not available</w:t>
            </w:r>
          </w:p>
        </w:tc>
      </w:tr>
    </w:tbl>
    <w:p w14:paraId="39BC504F" w14:textId="77777777" w:rsidR="00372557" w:rsidRDefault="00372557" w:rsidP="009B2002">
      <w:pPr>
        <w:rPr>
          <w:rFonts w:ascii="Arial" w:hAnsi="Arial" w:cs="Arial"/>
          <w:b/>
        </w:rPr>
      </w:pPr>
    </w:p>
    <w:p w14:paraId="0861B959" w14:textId="77777777" w:rsidR="00372557" w:rsidRDefault="00372557" w:rsidP="009B2002">
      <w:pPr>
        <w:rPr>
          <w:rFonts w:ascii="Arial" w:hAnsi="Arial" w:cs="Arial"/>
          <w:b/>
        </w:rPr>
      </w:pPr>
    </w:p>
    <w:p w14:paraId="28104C39" w14:textId="77777777" w:rsidR="00372557" w:rsidRPr="00A51567" w:rsidRDefault="00372557" w:rsidP="009B2002">
      <w:pPr>
        <w:rPr>
          <w:rFonts w:ascii="Arial" w:hAnsi="Arial" w:cs="Arial"/>
        </w:rPr>
      </w:pPr>
      <w:r w:rsidRPr="009608D2">
        <w:rPr>
          <w:rFonts w:ascii="Arial" w:hAnsi="Arial" w:cs="Arial"/>
          <w:b/>
        </w:rPr>
        <w:t xml:space="preserve">Suppl. Table </w:t>
      </w:r>
      <w:r>
        <w:rPr>
          <w:rFonts w:ascii="Arial" w:hAnsi="Arial" w:cs="Arial"/>
          <w:b/>
        </w:rPr>
        <w:t>1</w:t>
      </w:r>
      <w:r w:rsidRPr="009608D2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Pre-defined inclusion and exclusion criteria.</w:t>
      </w:r>
    </w:p>
    <w:p w14:paraId="1448E5BA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b/>
          <w:bCs/>
          <w:noProof/>
          <w:sz w:val="16"/>
          <w:szCs w:val="16"/>
        </w:rPr>
      </w:pPr>
    </w:p>
    <w:p w14:paraId="4BA1BAD4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b/>
          <w:bCs/>
          <w:noProof/>
          <w:sz w:val="16"/>
          <w:szCs w:val="16"/>
        </w:rPr>
      </w:pPr>
    </w:p>
    <w:p w14:paraId="168941F1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b/>
          <w:bCs/>
          <w:noProof/>
          <w:sz w:val="16"/>
          <w:szCs w:val="16"/>
        </w:rPr>
      </w:pPr>
    </w:p>
    <w:p w14:paraId="2AB375BF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b/>
          <w:bCs/>
          <w:noProof/>
          <w:sz w:val="16"/>
          <w:szCs w:val="16"/>
        </w:rPr>
      </w:pPr>
    </w:p>
    <w:p w14:paraId="41B8E6E5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>
        <w:rPr>
          <w:rFonts w:ascii="Arial" w:hAnsi="Arial" w:cs="Arial"/>
          <w:b/>
          <w:bCs/>
          <w:noProof/>
          <w:sz w:val="16"/>
          <w:szCs w:val="16"/>
        </w:rPr>
        <w:t>Table 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</w:t>
      </w:r>
      <w:r>
        <w:rPr>
          <w:rFonts w:ascii="Arial" w:hAnsi="Arial" w:cs="Arial"/>
          <w:b/>
          <w:bCs/>
          <w:noProof/>
          <w:sz w:val="16"/>
          <w:szCs w:val="16"/>
        </w:rPr>
        <w:t>1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: Turkey/Greece</w:t>
      </w:r>
      <w:r>
        <w:rPr>
          <w:rFonts w:ascii="Arial" w:hAnsi="Arial" w:cs="Arial"/>
          <w:b/>
          <w:bCs/>
          <w:noProof/>
          <w:sz w:val="16"/>
          <w:szCs w:val="16"/>
        </w:rPr>
        <w:t>/Cyprus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1571BDF8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7EB61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1D1E9F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2C9A7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2FC0B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0130B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B7404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292B6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3F96FCC7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791A07F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Demirbuga et al. 2014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2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8C6F3F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38A1DA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4A1529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EAFF9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15B2FC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20-0.6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24581F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3.2</w:t>
            </w:r>
          </w:p>
        </w:tc>
      </w:tr>
      <w:tr w:rsidR="00372557" w:rsidRPr="00EA1BF4" w14:paraId="0758FBC4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E6C2C4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Nikoloudaki et al. 2015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3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EC2D76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Gree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D98D72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B8260A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C3126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A5DF8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522-2.8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F7DC77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8.9</w:t>
            </w:r>
          </w:p>
        </w:tc>
      </w:tr>
      <w:tr w:rsidR="00372557" w:rsidRPr="00EA1BF4" w14:paraId="3CA6695A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BBF4D24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Altunsoy et al. 2015 [3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4FF4E1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Turke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163DDD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1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F4242F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0FF0F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6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9C4D6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293-1.2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9527D8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4.3</w:t>
            </w:r>
          </w:p>
        </w:tc>
      </w:tr>
      <w:tr w:rsidR="00372557" w:rsidRPr="00EA1BF4" w14:paraId="1B1AAAF4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7247C35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Kalender et al. 201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6 [3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DBDE74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ypr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95E697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6007F1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18DAD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.6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9148F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739-3.4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0AA2A0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8.2</w:t>
            </w:r>
          </w:p>
        </w:tc>
      </w:tr>
      <w:tr w:rsidR="00372557" w:rsidRPr="00EA1BF4" w14:paraId="6DF189A7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91D21C4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DA53A5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Gree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6BC5E4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379532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781A6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.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A9A627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624-4.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FC183F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5.5</w:t>
            </w:r>
          </w:p>
        </w:tc>
      </w:tr>
      <w:tr w:rsidR="00372557" w:rsidRPr="00EA1BF4" w14:paraId="5D7531B1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63AB88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5C65D1F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Turkey/Gree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5EF6A0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0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CC4048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EEBBC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8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FA5DFF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255-1.6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8DBC1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740038C0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</w:p>
    <w:p w14:paraId="478E1BB4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 w:rsidRPr="00EA1BF4">
        <w:rPr>
          <w:rFonts w:ascii="Arial" w:hAnsi="Arial" w:cs="Arial"/>
          <w:noProof/>
          <w:sz w:val="16"/>
          <w:szCs w:val="16"/>
        </w:rPr>
        <w:br/>
      </w:r>
      <w:r w:rsidRPr="00EA1BF4">
        <w:rPr>
          <w:rFonts w:ascii="Arial" w:hAnsi="Arial" w:cs="Arial"/>
          <w:b/>
          <w:bCs/>
          <w:noProof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noProof/>
          <w:sz w:val="16"/>
          <w:szCs w:val="16"/>
        </w:rPr>
        <w:t>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</w:t>
      </w:r>
      <w:r>
        <w:rPr>
          <w:rFonts w:ascii="Arial" w:hAnsi="Arial" w:cs="Arial"/>
          <w:b/>
          <w:bCs/>
          <w:noProof/>
          <w:sz w:val="16"/>
          <w:szCs w:val="16"/>
        </w:rPr>
        <w:t>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: Japan</w:t>
      </w:r>
      <w:r>
        <w:rPr>
          <w:rFonts w:ascii="Arial" w:hAnsi="Arial" w:cs="Arial"/>
          <w:b/>
          <w:bCs/>
          <w:noProof/>
          <w:sz w:val="16"/>
          <w:szCs w:val="16"/>
        </w:rPr>
        <w:t>/South Korea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444ADA59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C9AF45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55AC9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CB752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5B020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69E03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CBB31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A23EA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2988AFC7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6A752F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Kim et al. 2012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2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C267DE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Kor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BB9259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E4ED4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7060B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F3B19B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4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56FF3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4.5</w:t>
            </w:r>
          </w:p>
        </w:tc>
      </w:tr>
      <w:tr w:rsidR="00372557" w:rsidRPr="00EA1BF4" w14:paraId="3F637DF1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BCC28E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Nakazawa et al. 2015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3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249136E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Jap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7B5F1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FCDAE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6714C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94107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40-1.2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648BC0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3.1</w:t>
            </w:r>
          </w:p>
        </w:tc>
      </w:tr>
      <w:tr w:rsidR="00372557" w:rsidRPr="00EA1BF4" w14:paraId="25213B73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6E34F0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gawa &amp; Seki 2017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3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95ACC0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Jap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B5118C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12F8E8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7B0EB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4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F0FF4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74-2.3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F7E8E2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2.4</w:t>
            </w:r>
          </w:p>
        </w:tc>
      </w:tr>
      <w:tr w:rsidR="00372557" w:rsidRPr="00EA1BF4" w14:paraId="7DCC32D3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6F2823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7A7736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Jap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3C166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4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353C3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5339E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9E0664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5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0C056B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1DC6C243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b/>
          <w:bCs/>
          <w:noProof/>
          <w:sz w:val="16"/>
          <w:szCs w:val="16"/>
        </w:rPr>
      </w:pPr>
    </w:p>
    <w:p w14:paraId="6D1756AF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b/>
          <w:bCs/>
          <w:noProof/>
          <w:sz w:val="16"/>
          <w:szCs w:val="16"/>
        </w:rPr>
      </w:pPr>
    </w:p>
    <w:p w14:paraId="33656951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 w:rsidRPr="00EA1BF4">
        <w:rPr>
          <w:rFonts w:ascii="Arial" w:hAnsi="Arial" w:cs="Arial"/>
          <w:b/>
          <w:bCs/>
          <w:noProof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noProof/>
          <w:sz w:val="16"/>
          <w:szCs w:val="16"/>
        </w:rPr>
        <w:t>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</w:t>
      </w:r>
      <w:r>
        <w:rPr>
          <w:rFonts w:ascii="Arial" w:hAnsi="Arial" w:cs="Arial"/>
          <w:b/>
          <w:bCs/>
          <w:noProof/>
          <w:sz w:val="16"/>
          <w:szCs w:val="16"/>
        </w:rPr>
        <w:t>3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: Iran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41768555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86181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566DF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C5672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126B5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AD3A0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9812C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146BC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1B36886D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AE5ECE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Abed et al. 2013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2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1BDBD9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71F573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62DC5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AC926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E79899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3.1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9FDEE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1.9</w:t>
            </w:r>
          </w:p>
        </w:tc>
      </w:tr>
      <w:tr w:rsidR="00372557" w:rsidRPr="00EA1BF4" w14:paraId="3809286F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61C8EE6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Naseri et al. 2016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4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A2C41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49FC4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45FF9A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FA191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5A09C5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2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D9B409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4.9</w:t>
            </w:r>
          </w:p>
        </w:tc>
      </w:tr>
      <w:tr w:rsidR="00372557" w:rsidRPr="00EA1BF4" w14:paraId="133C08E2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2610CC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Ghoncheh et al. 2017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4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034220E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B0B654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3927B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B65A6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5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4B7B62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159-2.0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6D2E22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4.4</w:t>
            </w:r>
          </w:p>
        </w:tc>
      </w:tr>
      <w:tr w:rsidR="00372557" w:rsidRPr="00EA1BF4" w14:paraId="3999A028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12D777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Khademi et al. 2017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4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84D780F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03B12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BAF814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FF5A6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3C2AE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9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847126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8.8</w:t>
            </w:r>
          </w:p>
        </w:tc>
      </w:tr>
      <w:tr w:rsidR="00372557" w:rsidRPr="00EA1BF4" w14:paraId="7A7E1ECF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5A1F4D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13B0C4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r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52419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BAB93E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56C2E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B80605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4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6FD324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5370EFAC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b/>
          <w:bCs/>
          <w:noProof/>
          <w:sz w:val="16"/>
          <w:szCs w:val="16"/>
        </w:rPr>
      </w:pPr>
    </w:p>
    <w:p w14:paraId="2EA778B8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b/>
          <w:bCs/>
          <w:noProof/>
          <w:sz w:val="16"/>
          <w:szCs w:val="16"/>
        </w:rPr>
      </w:pPr>
    </w:p>
    <w:p w14:paraId="69CEFF83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 w:rsidRPr="00EA1BF4">
        <w:rPr>
          <w:rFonts w:ascii="Arial" w:hAnsi="Arial" w:cs="Arial"/>
          <w:b/>
          <w:bCs/>
          <w:noProof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noProof/>
          <w:sz w:val="16"/>
          <w:szCs w:val="16"/>
        </w:rPr>
        <w:t>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</w:t>
      </w:r>
      <w:r>
        <w:rPr>
          <w:rFonts w:ascii="Arial" w:hAnsi="Arial" w:cs="Arial"/>
          <w:b/>
          <w:bCs/>
          <w:noProof/>
          <w:sz w:val="16"/>
          <w:szCs w:val="16"/>
        </w:rPr>
        <w:t>4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: Malaysia/Thailand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6CA125AC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2D282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6AE2D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8C6D0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3F7E2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D8A65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724C9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F0455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15ED5E86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D2F161E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Al-Kadhim et al. 2017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27066A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lays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D1DC6F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A67C0F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626A5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F95943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9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865013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3.9</w:t>
            </w:r>
          </w:p>
        </w:tc>
      </w:tr>
      <w:tr w:rsidR="00372557" w:rsidRPr="00EA1BF4" w14:paraId="1FC8074B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E4FFA9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Ratanajirasut et al. 201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8 [5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D4D70B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Thai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EABC2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40241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B65C7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8069C6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37-1.1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0AAB3F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8.4</w:t>
            </w:r>
          </w:p>
        </w:tc>
      </w:tr>
      <w:tr w:rsidR="00372557" w:rsidRPr="00EA1BF4" w14:paraId="1FB893D2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7CC90ED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Pan et al. 2019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6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DE0B54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lays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097553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ABD79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7AD52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5051C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65ED90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7.7</w:t>
            </w:r>
          </w:p>
        </w:tc>
      </w:tr>
      <w:tr w:rsidR="00372557" w:rsidRPr="00EA1BF4" w14:paraId="5F582BBC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70BB49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71AA08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laysia/Thai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38E097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2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B0D84D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AF682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43AA36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3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89BE2C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5492A8A8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b/>
          <w:bCs/>
          <w:noProof/>
          <w:sz w:val="16"/>
          <w:szCs w:val="16"/>
        </w:rPr>
      </w:pPr>
    </w:p>
    <w:p w14:paraId="195D1B50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b/>
          <w:bCs/>
          <w:noProof/>
          <w:sz w:val="16"/>
          <w:szCs w:val="16"/>
        </w:rPr>
      </w:pPr>
    </w:p>
    <w:p w14:paraId="23ED7D38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>
        <w:rPr>
          <w:rFonts w:ascii="Arial" w:hAnsi="Arial" w:cs="Arial"/>
          <w:b/>
          <w:bCs/>
          <w:noProof/>
          <w:sz w:val="16"/>
          <w:szCs w:val="16"/>
        </w:rPr>
        <w:t>Table 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</w:t>
      </w:r>
      <w:r>
        <w:rPr>
          <w:rFonts w:ascii="Arial" w:hAnsi="Arial" w:cs="Arial"/>
          <w:b/>
          <w:bCs/>
          <w:noProof/>
          <w:sz w:val="16"/>
          <w:szCs w:val="16"/>
        </w:rPr>
        <w:t>5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: Middle East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03C4564D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E986D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E5BF9D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F4D30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4FDFE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4E45A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D357E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E1494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302D953F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E2F7BF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Ghobashy et al. 2017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4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EB3DB8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Egy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FA466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6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6BAE4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09403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3F266A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6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55A319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6.3</w:t>
            </w:r>
          </w:p>
        </w:tc>
      </w:tr>
      <w:tr w:rsidR="00372557" w:rsidRPr="00EA1BF4" w14:paraId="5E59266B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FC3637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Al-Shehri et al. 2017 [5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5CC5E7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audi-Arab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C50F3F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8AB2FE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5A8D1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EE4484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6B6D01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6.0</w:t>
            </w:r>
          </w:p>
        </w:tc>
      </w:tr>
      <w:tr w:rsidR="00372557" w:rsidRPr="00EA1BF4" w14:paraId="23142294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D23B5A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DFCBF4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Egy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441F68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19C8C9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CB338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4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83DF3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71-2.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917047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1.6</w:t>
            </w:r>
          </w:p>
        </w:tc>
      </w:tr>
      <w:tr w:rsidR="00372557" w:rsidRPr="00EA1BF4" w14:paraId="149BAC15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67F4235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B1BDF2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Kuwa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74D4E6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C4F6D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3D9B6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8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C7E777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220-2.8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BAA01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1.6</w:t>
            </w:r>
          </w:p>
        </w:tc>
      </w:tr>
      <w:tr w:rsidR="00372557" w:rsidRPr="00EA1BF4" w14:paraId="0BFB7E2F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325576E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A97DA7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yr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A520A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E3B36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66BB4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92A8CF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06EF6B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1.6</w:t>
            </w:r>
          </w:p>
        </w:tc>
      </w:tr>
      <w:tr w:rsidR="00372557" w:rsidRPr="00EA1BF4" w14:paraId="6E603C44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A24914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alem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E690E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Egy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35209F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D563CE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6B256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9870F8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2.7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6B747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6.6</w:t>
            </w:r>
          </w:p>
        </w:tc>
      </w:tr>
      <w:tr w:rsidR="00372557" w:rsidRPr="00EA1BF4" w14:paraId="1DB3C21D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CF4F5A2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shyakhy &amp; Gambarini 2019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6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C804EA5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audi-Arab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156077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C68BC1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058F9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5631CC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0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654C91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6.1</w:t>
            </w:r>
          </w:p>
        </w:tc>
      </w:tr>
      <w:tr w:rsidR="00372557" w:rsidRPr="00EA1BF4" w14:paraId="09D83017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42A99F2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160905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iddle Ea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08F032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1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978879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F6B44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66FBEF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7FE177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45B9AABC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</w:p>
    <w:p w14:paraId="7ED7D9F7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 w:rsidRPr="00EA1BF4">
        <w:rPr>
          <w:rFonts w:ascii="Arial" w:hAnsi="Arial" w:cs="Arial"/>
          <w:noProof/>
          <w:sz w:val="16"/>
          <w:szCs w:val="16"/>
        </w:rPr>
        <w:br/>
      </w:r>
      <w:r>
        <w:rPr>
          <w:rFonts w:ascii="Arial" w:hAnsi="Arial" w:cs="Arial"/>
          <w:b/>
          <w:bCs/>
          <w:noProof/>
          <w:sz w:val="16"/>
          <w:szCs w:val="16"/>
        </w:rPr>
        <w:t>Table 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</w:t>
      </w:r>
      <w:r>
        <w:rPr>
          <w:rFonts w:ascii="Arial" w:hAnsi="Arial" w:cs="Arial"/>
          <w:b/>
          <w:bCs/>
          <w:noProof/>
          <w:sz w:val="16"/>
          <w:szCs w:val="16"/>
        </w:rPr>
        <w:t>6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: Brazil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3C28AE31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D1D99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95F955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8B0C8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6D021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F6252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FBA86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79290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6A78D4EB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FAF58CD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ilva et al. 2014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2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4EEA9D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2F71A4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CB859A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54548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93B986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E53A89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8.6</w:t>
            </w:r>
          </w:p>
        </w:tc>
      </w:tr>
      <w:tr w:rsidR="00372557" w:rsidRPr="00EA1BF4" w14:paraId="1F106F2D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88D30A2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lastRenderedPageBreak/>
              <w:t>Estrela et a. 2015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2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B8F9AF5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F38764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41D7FD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BF42F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679A77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3.6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41B86D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5.9</w:t>
            </w:r>
          </w:p>
        </w:tc>
      </w:tr>
      <w:tr w:rsidR="00372557" w:rsidRPr="00EA1BF4" w14:paraId="0B7CE16F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485C40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ABD05C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09250B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830797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B1A2E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7C3406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8896F3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4.8</w:t>
            </w:r>
          </w:p>
        </w:tc>
      </w:tr>
      <w:tr w:rsidR="00372557" w:rsidRPr="00EA1BF4" w14:paraId="47276638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0E11F3D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andeiro et al. 2019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6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7783EAD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B0952A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FB5C34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10CA5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2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E2E4B5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78-1.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10CE7D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1.3</w:t>
            </w:r>
          </w:p>
        </w:tc>
      </w:tr>
      <w:tr w:rsidR="00372557" w:rsidRPr="00EA1BF4" w14:paraId="06F73A93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D894BE2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ohara et al. 2019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6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730F944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CD7693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EC2FB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EF0C9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EC2F4E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839A83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9.4</w:t>
            </w:r>
          </w:p>
        </w:tc>
      </w:tr>
      <w:tr w:rsidR="00372557" w:rsidRPr="00EA1BF4" w14:paraId="49DD6D52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58EBEC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3A3DB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Braz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55EC31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6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6F1DE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D9F00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7D9BAE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2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6E3BD2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4EB7B3F0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 w:rsidRPr="00EA1BF4">
        <w:rPr>
          <w:rFonts w:ascii="Arial" w:hAnsi="Arial" w:cs="Arial"/>
          <w:noProof/>
          <w:sz w:val="16"/>
          <w:szCs w:val="16"/>
        </w:rPr>
        <w:br/>
      </w:r>
      <w:r>
        <w:rPr>
          <w:rFonts w:ascii="Arial" w:hAnsi="Arial" w:cs="Arial"/>
          <w:b/>
          <w:bCs/>
          <w:noProof/>
          <w:sz w:val="16"/>
          <w:szCs w:val="16"/>
        </w:rPr>
        <w:t>Table 2.7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: Western Europe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48076009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7ECD2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9188F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405B4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FB5E3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59EAC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91824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3ED1E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6C90AF0F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DFC204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Plotino et al. 2013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2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C6FD415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tal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928069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F929ED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E43D8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D18358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2.3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4CAA10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5.5</w:t>
            </w:r>
          </w:p>
        </w:tc>
      </w:tr>
      <w:tr w:rsidR="00372557" w:rsidRPr="00EA1BF4" w14:paraId="124B74BD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598B5A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onsarrat et al. 2016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3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E7DB46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Fr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77E294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03926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13E63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.3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87478D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369-4.7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74BCED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5.1</w:t>
            </w:r>
          </w:p>
        </w:tc>
      </w:tr>
      <w:tr w:rsidR="00372557" w:rsidRPr="00EA1BF4" w14:paraId="6E27EE5B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3CA2D94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Perez-Heredia et al. 2017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4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E438C7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pa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6F805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09ACF9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1B7D6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FA670D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2.6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F43FC0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.9</w:t>
            </w:r>
          </w:p>
        </w:tc>
      </w:tr>
      <w:tr w:rsidR="00372557" w:rsidRPr="00EA1BF4" w14:paraId="0ECE295D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CF00F3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084C26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Portug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0234C0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5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52780A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7E782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9D45DE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6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249DF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9.4</w:t>
            </w:r>
          </w:p>
        </w:tc>
      </w:tr>
      <w:tr w:rsidR="00372557" w:rsidRPr="00EA1BF4" w14:paraId="4E0CDB39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6159394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4CB507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Belg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6DB75F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C498B8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7A8B1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437C60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AB5DDD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.6</w:t>
            </w:r>
          </w:p>
        </w:tc>
      </w:tr>
      <w:tr w:rsidR="00372557" w:rsidRPr="00EA1BF4" w14:paraId="49EEEC81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E42EA2E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81EC3B2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Nether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466D7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BE233F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F14ED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6B925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4D8BD9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.6</w:t>
            </w:r>
          </w:p>
        </w:tc>
      </w:tr>
      <w:tr w:rsidR="00372557" w:rsidRPr="00EA1BF4" w14:paraId="26BB7376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DF3DABD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1B889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pa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549D9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F2D95C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D88FF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4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1712C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71-2.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5382A4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.6</w:t>
            </w:r>
          </w:p>
        </w:tc>
      </w:tr>
      <w:tr w:rsidR="00372557" w:rsidRPr="00EA1BF4" w14:paraId="458002EA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0494525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5EE56A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tal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37F706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B0813E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F0C4A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2B55A5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257987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.6</w:t>
            </w:r>
          </w:p>
        </w:tc>
      </w:tr>
      <w:tr w:rsidR="00372557" w:rsidRPr="00EA1BF4" w14:paraId="163AFAA8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AFC9902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786BEF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ce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757D58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FA77BC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4546B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4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7B6628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71-2.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AED8CA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.6</w:t>
            </w:r>
          </w:p>
        </w:tc>
      </w:tr>
      <w:tr w:rsidR="00372557" w:rsidRPr="00EA1BF4" w14:paraId="32121890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FAEB3C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C33D4B4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Fr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B73B72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467B7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FB0FF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A1710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7A90C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.6</w:t>
            </w:r>
          </w:p>
        </w:tc>
      </w:tr>
      <w:tr w:rsidR="00372557" w:rsidRPr="00EA1BF4" w14:paraId="0F2DC146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B450B1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2C7C68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Eng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517FA0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3E0390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F8DB3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4FEE21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13451A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.6</w:t>
            </w:r>
          </w:p>
        </w:tc>
      </w:tr>
      <w:tr w:rsidR="00372557" w:rsidRPr="00EA1BF4" w14:paraId="6BC710D3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95C5E16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alzmann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6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7927306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Austr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53586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073ACE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BDF8C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2FEE89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2.5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82D454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5.0</w:t>
            </w:r>
          </w:p>
        </w:tc>
      </w:tr>
      <w:tr w:rsidR="00372557" w:rsidRPr="00EA1BF4" w14:paraId="7D06A1C6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EDD67A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EDEA5B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Western Euro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E88703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9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44D44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91794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1E62A1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1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5E9FFC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02792E62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</w:p>
    <w:p w14:paraId="7DF5060B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</w:p>
    <w:p w14:paraId="3BF5C6CA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</w:p>
    <w:p w14:paraId="5ED8086D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 w:rsidRPr="00EA1BF4">
        <w:rPr>
          <w:rFonts w:ascii="Arial" w:hAnsi="Arial" w:cs="Arial"/>
          <w:noProof/>
          <w:sz w:val="16"/>
          <w:szCs w:val="16"/>
        </w:rPr>
        <w:br/>
      </w:r>
      <w:r>
        <w:rPr>
          <w:rFonts w:ascii="Arial" w:hAnsi="Arial" w:cs="Arial"/>
          <w:b/>
          <w:bCs/>
          <w:noProof/>
          <w:sz w:val="16"/>
          <w:szCs w:val="16"/>
        </w:rPr>
        <w:t>Table 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</w:t>
      </w:r>
      <w:r>
        <w:rPr>
          <w:rFonts w:ascii="Arial" w:hAnsi="Arial" w:cs="Arial"/>
          <w:b/>
          <w:bCs/>
          <w:noProof/>
          <w:sz w:val="16"/>
          <w:szCs w:val="16"/>
        </w:rPr>
        <w:t>8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: India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24378E25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C81DA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268AA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A0F8B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73319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4354C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17991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585EB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44AE745A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254E33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Felsypremila et al. 2015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3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9E145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47F398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CDE9E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93D75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5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B88E2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150-1.9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E314EF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3.5</w:t>
            </w:r>
          </w:p>
        </w:tc>
      </w:tr>
      <w:tr w:rsidR="00372557" w:rsidRPr="00EA1BF4" w14:paraId="13E16A55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3B283D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Tanvi et al. 2016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3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2781B6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C0320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C4C412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6C9D3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D8CA6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8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8D8E54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2.9</w:t>
            </w:r>
          </w:p>
        </w:tc>
      </w:tr>
      <w:tr w:rsidR="00372557" w:rsidRPr="00EA1BF4" w14:paraId="294E4DC3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9B8EA9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Mohan et al. 2017 [43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60B6C2E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4200B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217A4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5D499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ADDF90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2.6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0A872F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9.2</w:t>
            </w:r>
          </w:p>
        </w:tc>
      </w:tr>
      <w:tr w:rsidR="00372557" w:rsidRPr="00EA1BF4" w14:paraId="167F857D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C09ECE2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D1790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61D2D6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864A2A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C1152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56026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A776A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6.0</w:t>
            </w:r>
          </w:p>
        </w:tc>
      </w:tr>
      <w:tr w:rsidR="00372557" w:rsidRPr="00EA1BF4" w14:paraId="587091ED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530D55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Kewalramani et al. 2019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6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D74542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CD19D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64ED0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E5E78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9F10D7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6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F9EC17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8.4</w:t>
            </w:r>
          </w:p>
        </w:tc>
      </w:tr>
      <w:tr w:rsidR="00372557" w:rsidRPr="00EA1BF4" w14:paraId="4839FB89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19B049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0B15D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B522AA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5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A3C30E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2DB42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E656E5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2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44723E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737398B3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</w:p>
    <w:p w14:paraId="34B5F461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 w:rsidRPr="00EA1BF4">
        <w:rPr>
          <w:rFonts w:ascii="Arial" w:hAnsi="Arial" w:cs="Arial"/>
          <w:noProof/>
          <w:sz w:val="16"/>
          <w:szCs w:val="16"/>
        </w:rPr>
        <w:br/>
      </w:r>
      <w:r>
        <w:rPr>
          <w:rFonts w:ascii="Arial" w:hAnsi="Arial" w:cs="Arial"/>
          <w:b/>
          <w:bCs/>
          <w:noProof/>
          <w:sz w:val="16"/>
          <w:szCs w:val="16"/>
        </w:rPr>
        <w:t>Table 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</w:t>
      </w:r>
      <w:r>
        <w:rPr>
          <w:rFonts w:ascii="Arial" w:hAnsi="Arial" w:cs="Arial"/>
          <w:b/>
          <w:bCs/>
          <w:noProof/>
          <w:sz w:val="16"/>
          <w:szCs w:val="16"/>
        </w:rPr>
        <w:t>9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: China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49F62E0A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6CEFB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34844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C3D1B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503FB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A9A6E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74A7B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52C90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266F281B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451129F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Zheng et al. 2010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2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44213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BA674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6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719397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BEF4F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1C91E1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6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B94618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.0</w:t>
            </w:r>
          </w:p>
        </w:tc>
      </w:tr>
      <w:tr w:rsidR="00372557" w:rsidRPr="00EA1BF4" w14:paraId="20A81184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162620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Zhang et al. 2011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2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657BF0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F48152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B60806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2B371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4EDBD0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2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F7AAF6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.8</w:t>
            </w:r>
          </w:p>
        </w:tc>
      </w:tr>
      <w:tr w:rsidR="00372557" w:rsidRPr="00EA1BF4" w14:paraId="3A6AFCC9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AB4ADD2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Jing et al. 2014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2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07D4C5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1E5C95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6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76B045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92A51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4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7D37C2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162-1.3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74FC5F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.1</w:t>
            </w:r>
          </w:p>
        </w:tc>
      </w:tr>
      <w:tr w:rsidR="00372557" w:rsidRPr="00EA1BF4" w14:paraId="37C73A86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570734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lastRenderedPageBreak/>
              <w:t>Gu et al. 2015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3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023BF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C4154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3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372144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7F969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BC119A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13-0.4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A025D6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7.5</w:t>
            </w:r>
          </w:p>
        </w:tc>
      </w:tr>
      <w:tr w:rsidR="00372557" w:rsidRPr="00EA1BF4" w14:paraId="03CD6E7B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11D004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Tian et al. 2016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3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0A1206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63E8B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5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3E3157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BB2D8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CCE6FD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11-0.3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6A5056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9.9</w:t>
            </w:r>
          </w:p>
        </w:tc>
      </w:tr>
      <w:tr w:rsidR="00372557" w:rsidRPr="00EA1BF4" w14:paraId="2DB2795C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B14164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Liu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</w:t>
            </w: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&amp;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</w:t>
            </w: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 2016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41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CA7D1CD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D2872D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3CBC73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A5E8D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6E2369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4.4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54A7B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.1</w:t>
            </w:r>
          </w:p>
        </w:tc>
      </w:tr>
      <w:tr w:rsidR="00372557" w:rsidRPr="00EA1BF4" w14:paraId="0C010091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2E6978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Lin et al. 2017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4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34F554E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Taiw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5886D9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DE06AE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7128B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133820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9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010B51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.5</w:t>
            </w:r>
          </w:p>
        </w:tc>
      </w:tr>
      <w:tr w:rsidR="00372557" w:rsidRPr="00EA1BF4" w14:paraId="02D0943C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D7F704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Wang et al. 2017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038C2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C249E6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9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DCC81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F5779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EFAD0F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58-0.7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730B65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2.2</w:t>
            </w:r>
          </w:p>
        </w:tc>
      </w:tr>
      <w:tr w:rsidR="00372557" w:rsidRPr="00EA1BF4" w14:paraId="443D7737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6D366BD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Zhang et al. 2017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4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719293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B4E270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3CE6E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73FDB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BD8693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3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849047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2.9</w:t>
            </w:r>
          </w:p>
        </w:tc>
      </w:tr>
      <w:tr w:rsidR="00372557" w:rsidRPr="00EA1BF4" w14:paraId="2CDB11C8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51349F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009E33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65ECEA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2AF1C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8A249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EAB027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18A2C8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.2</w:t>
            </w:r>
          </w:p>
        </w:tc>
      </w:tr>
      <w:tr w:rsidR="00372557" w:rsidRPr="00EA1BF4" w14:paraId="1B274B92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B45FE3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Tzeng et al. 2019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6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36AA8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Taiw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7381EB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FEEBB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A646F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9FC558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21-0.6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0691A6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.8</w:t>
            </w:r>
          </w:p>
        </w:tc>
      </w:tr>
      <w:tr w:rsidR="00372557" w:rsidRPr="00EA1BF4" w14:paraId="1241178E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D8AEB9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57BF71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h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C3DA6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78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79F0E4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F326E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A289B2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0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2D5E1B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66314F9E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</w:p>
    <w:p w14:paraId="0CC8409C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 w:rsidRPr="00EA1BF4">
        <w:rPr>
          <w:rFonts w:ascii="Arial" w:hAnsi="Arial" w:cs="Arial"/>
          <w:noProof/>
          <w:sz w:val="16"/>
          <w:szCs w:val="16"/>
        </w:rPr>
        <w:br/>
      </w:r>
      <w:r>
        <w:rPr>
          <w:rFonts w:ascii="Arial" w:hAnsi="Arial" w:cs="Arial"/>
          <w:b/>
          <w:bCs/>
          <w:noProof/>
          <w:sz w:val="16"/>
          <w:szCs w:val="16"/>
        </w:rPr>
        <w:t>Table 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1</w:t>
      </w:r>
      <w:r>
        <w:rPr>
          <w:rFonts w:ascii="Arial" w:hAnsi="Arial" w:cs="Arial"/>
          <w:b/>
          <w:bCs/>
          <w:noProof/>
          <w:sz w:val="16"/>
          <w:szCs w:val="16"/>
        </w:rPr>
        <w:t>0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: Australia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2B2840E1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635CD6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ED787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33A82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C7A7A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78964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28FF9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E17A9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0C6F68D4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24DCBB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8DB686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Austral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0A01A9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2983A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AD55B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CBF53D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2FF6FC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</w:tbl>
    <w:p w14:paraId="29155074" w14:textId="77777777" w:rsidR="00372557" w:rsidRDefault="00372557" w:rsidP="009B2002">
      <w:pPr>
        <w:rPr>
          <w:rFonts w:ascii="Arial" w:hAnsi="Arial" w:cs="Arial"/>
          <w:sz w:val="16"/>
          <w:szCs w:val="16"/>
        </w:rPr>
      </w:pPr>
    </w:p>
    <w:p w14:paraId="31BC37E6" w14:textId="77777777" w:rsidR="00372557" w:rsidRPr="00EA1BF4" w:rsidRDefault="00372557" w:rsidP="009B2002">
      <w:pPr>
        <w:rPr>
          <w:rFonts w:ascii="Arial" w:hAnsi="Arial" w:cs="Arial"/>
          <w:sz w:val="16"/>
          <w:szCs w:val="16"/>
        </w:rPr>
      </w:pPr>
    </w:p>
    <w:p w14:paraId="1CB95084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>
        <w:rPr>
          <w:rFonts w:ascii="Arial" w:hAnsi="Arial" w:cs="Arial"/>
          <w:b/>
          <w:bCs/>
          <w:noProof/>
          <w:sz w:val="16"/>
          <w:szCs w:val="16"/>
        </w:rPr>
        <w:t>Table 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1</w:t>
      </w:r>
      <w:r>
        <w:rPr>
          <w:rFonts w:ascii="Arial" w:hAnsi="Arial" w:cs="Arial"/>
          <w:b/>
          <w:bCs/>
          <w:noProof/>
          <w:sz w:val="16"/>
          <w:szCs w:val="16"/>
        </w:rPr>
        <w:t>1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: South Africa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5D1B66D3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52A94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33D92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1EDCB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06957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A03A5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EBD69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94C37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44ED224D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F44882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Irhaim 2016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[4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3279E9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outh Af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1FC456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5FF308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F566B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67137E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9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7A0A6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61.5</w:t>
            </w:r>
          </w:p>
        </w:tc>
      </w:tr>
      <w:tr w:rsidR="00372557" w:rsidRPr="00EA1BF4" w14:paraId="78F3346D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849AF8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DDE9EF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outh Af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084241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6899E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E6460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0198EE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8C004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38.5</w:t>
            </w:r>
          </w:p>
        </w:tc>
      </w:tr>
      <w:tr w:rsidR="00372557" w:rsidRPr="00EA1BF4" w14:paraId="40578743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252F1FE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BE6ABF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outh Af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B60098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6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E5A885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2D34A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B4A4D6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2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C88349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78ECE489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</w:p>
    <w:p w14:paraId="33085BC0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 w:rsidRPr="00EA1BF4">
        <w:rPr>
          <w:rFonts w:ascii="Arial" w:hAnsi="Arial" w:cs="Arial"/>
          <w:noProof/>
          <w:sz w:val="16"/>
          <w:szCs w:val="16"/>
        </w:rPr>
        <w:br/>
      </w:r>
      <w:r>
        <w:rPr>
          <w:rFonts w:ascii="Arial" w:hAnsi="Arial" w:cs="Arial"/>
          <w:b/>
          <w:bCs/>
          <w:noProof/>
          <w:sz w:val="16"/>
          <w:szCs w:val="16"/>
        </w:rPr>
        <w:t>Table 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12: Latin America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6B6102A0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B49184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3F5AB5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879ED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E60DE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AF2DC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7D131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52891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1255FCF0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3AEAFD6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F9C5405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exik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B50354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17FEF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9D295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647BFC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9941E2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7.2</w:t>
            </w:r>
          </w:p>
        </w:tc>
      </w:tr>
      <w:tr w:rsidR="00372557" w:rsidRPr="00EA1BF4" w14:paraId="75A02F5B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7D5483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C3F8B2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Venezue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CCAC4C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EB6C5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A931D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0E9907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B5922F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7.2</w:t>
            </w:r>
          </w:p>
        </w:tc>
      </w:tr>
      <w:tr w:rsidR="00372557" w:rsidRPr="00EA1BF4" w14:paraId="70F32CD1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D45A208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365DD02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sta 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DC4FD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FF0F60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1C3AF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80F2BA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90ADDF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7.2</w:t>
            </w:r>
          </w:p>
        </w:tc>
      </w:tr>
      <w:tr w:rsidR="00372557" w:rsidRPr="00EA1BF4" w14:paraId="6D2DCB27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C0B3C12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Arbildo Villalta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60C58F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Peru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BE51D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A57DD2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CC3F3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1A117B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2.2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C1783F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8.3</w:t>
            </w:r>
          </w:p>
        </w:tc>
      </w:tr>
      <w:tr w:rsidR="00372557" w:rsidRPr="00EA1BF4" w14:paraId="4DFD4F74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0D79B1F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A66A2C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Latin Amer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8017D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9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3207C7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547CE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448C4A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6ACCB3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09DDF7C0" w14:textId="77777777" w:rsidR="00372557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</w:p>
    <w:p w14:paraId="237635BA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 w:rsidRPr="00EA1BF4">
        <w:rPr>
          <w:rFonts w:ascii="Arial" w:hAnsi="Arial" w:cs="Arial"/>
          <w:noProof/>
          <w:sz w:val="16"/>
          <w:szCs w:val="16"/>
        </w:rPr>
        <w:br/>
      </w:r>
      <w:r>
        <w:rPr>
          <w:rFonts w:ascii="Arial" w:hAnsi="Arial" w:cs="Arial"/>
          <w:b/>
          <w:bCs/>
          <w:noProof/>
          <w:sz w:val="16"/>
          <w:szCs w:val="16"/>
        </w:rPr>
        <w:t>Table 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</w:t>
      </w:r>
      <w:r>
        <w:rPr>
          <w:rFonts w:ascii="Arial" w:hAnsi="Arial" w:cs="Arial"/>
          <w:b/>
          <w:bCs/>
          <w:noProof/>
          <w:sz w:val="16"/>
          <w:szCs w:val="16"/>
        </w:rPr>
        <w:t>1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3: East Europe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0CDE80DC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F7E42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F8A63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0DD4C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A91B6E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8E20D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8E450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F9DEA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3F43CF54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F023E8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Beshkenadze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</w:t>
            </w: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&amp;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</w:t>
            </w: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hipashvili 2015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3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424C440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Georg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189A44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86F967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EB9A2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884FAD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7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097166C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3.2</w:t>
            </w:r>
          </w:p>
        </w:tc>
      </w:tr>
      <w:tr w:rsidR="00372557" w:rsidRPr="00EA1BF4" w14:paraId="1017A751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277595CC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lczak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</w:t>
            </w: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&amp;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</w:t>
            </w: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Pawlicka 2017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4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5006E9A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Pol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C9FEC5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3A18F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DBF23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1E86DB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2.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CC5ECB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9.4</w:t>
            </w:r>
          </w:p>
        </w:tc>
      </w:tr>
      <w:tr w:rsidR="00372557" w:rsidRPr="00EA1BF4" w14:paraId="0A714BB9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67A78AF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Razumova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374BC7F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Russ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7035C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BCB940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FB3CC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058069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C00EC2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42.9</w:t>
            </w:r>
          </w:p>
        </w:tc>
      </w:tr>
      <w:tr w:rsidR="00372557" w:rsidRPr="00EA1BF4" w14:paraId="604E3159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772B5B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Popovic et al. 2019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66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6B258EB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erb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309F9A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BA4930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969D0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E126F8D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2.7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44E70E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4.5</w:t>
            </w:r>
          </w:p>
        </w:tc>
      </w:tr>
      <w:tr w:rsidR="00372557" w:rsidRPr="00EA1BF4" w14:paraId="6FA25B8D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2C7FE9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7EF033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East Euro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9D1AC5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9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BCD815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E6AFA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DEC9DF6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1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974C47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429F2B41" w14:textId="77777777" w:rsidR="00372557" w:rsidRPr="00EA1BF4" w:rsidRDefault="00372557" w:rsidP="009B2002">
      <w:pPr>
        <w:autoSpaceDE w:val="0"/>
        <w:autoSpaceDN w:val="0"/>
        <w:adjustRightInd w:val="0"/>
        <w:rPr>
          <w:rFonts w:ascii="Arial" w:hAnsi="Arial" w:cs="Arial"/>
          <w:noProof/>
          <w:sz w:val="16"/>
          <w:szCs w:val="16"/>
        </w:rPr>
      </w:pPr>
      <w:r w:rsidRPr="00EA1BF4">
        <w:rPr>
          <w:rFonts w:ascii="Arial" w:hAnsi="Arial" w:cs="Arial"/>
          <w:noProof/>
          <w:sz w:val="16"/>
          <w:szCs w:val="16"/>
        </w:rPr>
        <w:lastRenderedPageBreak/>
        <w:br/>
      </w:r>
      <w:r w:rsidRPr="00EA1BF4">
        <w:rPr>
          <w:rFonts w:ascii="Arial" w:hAnsi="Arial" w:cs="Arial"/>
          <w:noProof/>
          <w:sz w:val="16"/>
          <w:szCs w:val="16"/>
        </w:rPr>
        <w:br/>
      </w:r>
      <w:r>
        <w:rPr>
          <w:rFonts w:ascii="Arial" w:hAnsi="Arial" w:cs="Arial"/>
          <w:b/>
          <w:bCs/>
          <w:noProof/>
          <w:sz w:val="16"/>
          <w:szCs w:val="16"/>
        </w:rPr>
        <w:t>Table 2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.</w:t>
      </w:r>
      <w:r>
        <w:rPr>
          <w:rFonts w:ascii="Arial" w:hAnsi="Arial" w:cs="Arial"/>
          <w:b/>
          <w:bCs/>
          <w:noProof/>
          <w:sz w:val="16"/>
          <w:szCs w:val="16"/>
        </w:rPr>
        <w:t>1</w:t>
      </w:r>
      <w:r w:rsidRPr="00EA1BF4">
        <w:rPr>
          <w:rFonts w:ascii="Arial" w:hAnsi="Arial" w:cs="Arial"/>
          <w:b/>
          <w:bCs/>
          <w:noProof/>
          <w:sz w:val="16"/>
          <w:szCs w:val="16"/>
        </w:rPr>
        <w:t>4: USA</w:t>
      </w:r>
    </w:p>
    <w:tbl>
      <w:tblPr>
        <w:tblW w:w="104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40"/>
        <w:gridCol w:w="1500"/>
        <w:gridCol w:w="1100"/>
        <w:gridCol w:w="1100"/>
        <w:gridCol w:w="1200"/>
        <w:gridCol w:w="1500"/>
        <w:gridCol w:w="1500"/>
      </w:tblGrid>
      <w:tr w:rsidR="00372557" w:rsidRPr="00EA1BF4" w14:paraId="4A6980CE" w14:textId="77777777" w:rsidTr="009B2002"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4B405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Study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F040BE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Count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F08BA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Teeth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2B065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4-root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A0500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2B6E3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CI-95%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2F30A2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 xml:space="preserve">(%) </w:t>
            </w:r>
          </w:p>
        </w:tc>
      </w:tr>
      <w:tr w:rsidR="00372557" w:rsidRPr="00EA1BF4" w14:paraId="5C1ECE9A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C7F4364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Guo et al. 2014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2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492407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F7EC13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6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3284BF9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F77CB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077D8CA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6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0C4773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71.7</w:t>
            </w:r>
          </w:p>
        </w:tc>
      </w:tr>
      <w:tr w:rsidR="00372557" w:rsidRPr="00EA1BF4" w14:paraId="67D6C420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24E8C9D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Martins et al. 2018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[57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1932D3F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63B86F4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4B519E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AF95E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516705F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1.5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8E1C1DB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28.3</w:t>
            </w:r>
          </w:p>
        </w:tc>
      </w:tr>
      <w:tr w:rsidR="00372557" w:rsidRPr="00EA1BF4" w14:paraId="0DFBB21A" w14:textId="77777777" w:rsidTr="009B2002"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52EEA19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Overall (random effect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D79F31" w14:textId="77777777" w:rsidR="00372557" w:rsidRPr="00EA1BF4" w:rsidRDefault="00372557" w:rsidP="009B2002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02FA08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8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73EFFF1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ED7DC5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FFEB16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0-0.1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8E89727" w14:textId="77777777" w:rsidR="00372557" w:rsidRPr="00EA1BF4" w:rsidRDefault="00372557" w:rsidP="009B20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EA1BF4">
              <w:rPr>
                <w:rFonts w:ascii="Arial" w:hAnsi="Arial" w:cs="Arial"/>
                <w:noProof/>
                <w:sz w:val="16"/>
                <w:szCs w:val="16"/>
              </w:rPr>
              <w:t>100</w:t>
            </w:r>
          </w:p>
        </w:tc>
      </w:tr>
    </w:tbl>
    <w:p w14:paraId="0BEC3789" w14:textId="77777777" w:rsidR="00372557" w:rsidRDefault="00372557" w:rsidP="009B2002">
      <w:pPr>
        <w:spacing w:after="200" w:line="276" w:lineRule="auto"/>
        <w:rPr>
          <w:rFonts w:ascii="Arial" w:hAnsi="Arial" w:cs="Arial"/>
        </w:rPr>
      </w:pPr>
    </w:p>
    <w:p w14:paraId="001B3D11" w14:textId="77777777" w:rsidR="00372557" w:rsidRDefault="00372557" w:rsidP="009B2002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. Table 2</w:t>
      </w:r>
      <w:r w:rsidRPr="00103989">
        <w:rPr>
          <w:rFonts w:ascii="Arial" w:hAnsi="Arial" w:cs="Arial"/>
          <w:b/>
        </w:rPr>
        <w:t>.1-14:</w:t>
      </w:r>
      <w:r w:rsidRPr="0010398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gional sub-grouped evaluation of the occurrence rate of maxillary first molars with four roots.</w:t>
      </w:r>
    </w:p>
    <w:p w14:paraId="300274CB" w14:textId="77777777" w:rsidR="00372557" w:rsidRPr="00C55A6B" w:rsidRDefault="00372557" w:rsidP="009B2002">
      <w:pPr>
        <w:rPr>
          <w:b/>
        </w:rPr>
      </w:pPr>
    </w:p>
    <w:p w14:paraId="69474B63" w14:textId="77777777" w:rsidR="00372557" w:rsidRDefault="00372557"/>
    <w:sectPr w:rsidR="00372557" w:rsidSect="00C55A6B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Arial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5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55108"/>
    <w:multiLevelType w:val="hybridMultilevel"/>
    <w:tmpl w:val="7A520E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8B5A40"/>
    <w:multiLevelType w:val="hybridMultilevel"/>
    <w:tmpl w:val="7A520E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A3681"/>
    <w:multiLevelType w:val="hybridMultilevel"/>
    <w:tmpl w:val="7A520E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284BFC"/>
    <w:multiLevelType w:val="hybridMultilevel"/>
    <w:tmpl w:val="294A65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BB121C"/>
    <w:multiLevelType w:val="hybridMultilevel"/>
    <w:tmpl w:val="7A520E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557"/>
    <w:rsid w:val="00372557"/>
    <w:rsid w:val="00777E80"/>
    <w:rsid w:val="009D59B7"/>
    <w:rsid w:val="00A0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48816"/>
  <w15:chartTrackingRefBased/>
  <w15:docId w15:val="{38B400FD-CFCE-DD43-9F53-EE2D53C07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7255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paragraph" w:styleId="ListParagraph">
    <w:name w:val="List Paragraph"/>
    <w:basedOn w:val="Normal"/>
    <w:uiPriority w:val="34"/>
    <w:qFormat/>
    <w:rsid w:val="00372557"/>
    <w:pPr>
      <w:spacing w:after="200" w:line="276" w:lineRule="auto"/>
      <w:ind w:left="720"/>
      <w:contextualSpacing/>
    </w:pPr>
    <w:rPr>
      <w:rFonts w:ascii="Times New Roman" w:eastAsia="Times New Roman" w:hAnsi="Times New Roman" w:cs="Times New Roman"/>
      <w:sz w:val="24"/>
      <w:lang w:val="de-DE" w:eastAsia="de-DE"/>
    </w:rPr>
  </w:style>
  <w:style w:type="table" w:styleId="TableGrid">
    <w:name w:val="Table Grid"/>
    <w:basedOn w:val="TableNormal"/>
    <w:uiPriority w:val="59"/>
    <w:rsid w:val="00372557"/>
    <w:pPr>
      <w:spacing w:after="0" w:line="240" w:lineRule="auto"/>
    </w:pPr>
    <w:rPr>
      <w:rFonts w:eastAsia="Times New Roman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255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72557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7255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2557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372557"/>
    <w:pPr>
      <w:spacing w:after="0" w:line="240" w:lineRule="auto"/>
    </w:pPr>
    <w:rPr>
      <w:rFonts w:ascii="Calibri" w:eastAsia="Times New Roman" w:hAnsi="Calibri" w:cs="Times New Roman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372557"/>
    <w:rPr>
      <w:u w:val="single"/>
    </w:rPr>
  </w:style>
  <w:style w:type="table" w:customStyle="1" w:styleId="TableNormal1">
    <w:name w:val="Table Normal1"/>
    <w:rsid w:val="003725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37255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5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sz w:val="16"/>
      <w:szCs w:val="16"/>
      <w:bdr w:val="nil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557"/>
    <w:rPr>
      <w:rFonts w:ascii="Tahoma" w:eastAsia="Arial Unicode MS" w:hAnsi="Tahoma" w:cs="Tahoma"/>
      <w:sz w:val="16"/>
      <w:szCs w:val="16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2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5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557"/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557"/>
    <w:rPr>
      <w:rFonts w:ascii="Times New Roman" w:eastAsia="Arial Unicode MS" w:hAnsi="Times New Roman" w:cs="Times New Roman"/>
      <w:b/>
      <w:bCs/>
      <w:sz w:val="20"/>
      <w:szCs w:val="20"/>
      <w:bdr w:val="ni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7255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theme" Target="theme/theme1.xml" /><Relationship Id="rId5" Type="http://schemas.openxmlformats.org/officeDocument/2006/relationships/fontTable" Target="fontTable.xml" /><Relationship Id="rId4" Type="http://schemas.openxmlformats.org/officeDocument/2006/relationships/webSettings" Target="webSetting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2</Words>
  <Characters>5660</Characters>
  <Application>Microsoft Office Word</Application>
  <DocSecurity>0</DocSecurity>
  <Lines>47</Lines>
  <Paragraphs>13</Paragraphs>
  <ScaleCrop>false</ScaleCrop>
  <Company/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adhi1999@gmail.com</dc:creator>
  <cp:keywords/>
  <dc:description/>
  <cp:lastModifiedBy>divyaadhi1999@gmail.com</cp:lastModifiedBy>
  <cp:revision>2</cp:revision>
  <dcterms:created xsi:type="dcterms:W3CDTF">2020-12-17T02:41:00Z</dcterms:created>
  <dcterms:modified xsi:type="dcterms:W3CDTF">2020-12-17T02:41:00Z</dcterms:modified>
</cp:coreProperties>
</file>